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5232"/>
        <w:gridCol w:w="3164"/>
        <w:gridCol w:w="6"/>
      </w:tblGrid>
      <w:tr w:rsidR="00CE7FD2" w:rsidRPr="009A278F" w:rsidTr="009A278F">
        <w:trPr>
          <w:trHeight w:val="416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DA33B2" w:rsidRPr="009A278F" w:rsidRDefault="00DA33B2" w:rsidP="00837E9E">
            <w:pPr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  <w:t>No.</w:t>
            </w:r>
          </w:p>
        </w:tc>
        <w:tc>
          <w:tcPr>
            <w:tcW w:w="5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DA33B2" w:rsidRPr="009A278F" w:rsidRDefault="00DA33B2" w:rsidP="00837E9E">
            <w:pPr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DA33B2" w:rsidRPr="009A278F" w:rsidRDefault="00DA33B2" w:rsidP="00CE7FD2">
            <w:pPr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  <w:t>Item</w:t>
            </w:r>
            <w:r w:rsidR="00CE7FD2" w:rsidRPr="009A278F">
              <w:rPr>
                <w:rFonts w:ascii="UGent Panno Text" w:hAnsi="UGent Panno Text"/>
                <w:b/>
                <w:color w:val="FFFFFF" w:themeColor="background1"/>
                <w:sz w:val="20"/>
                <w:szCs w:val="20"/>
                <w:lang w:val="en-US"/>
              </w:rPr>
              <w:t xml:space="preserve"> checklist</w:t>
            </w:r>
          </w:p>
        </w:tc>
      </w:tr>
      <w:tr w:rsidR="00DA33B2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Title and abstract</w:t>
            </w:r>
          </w:p>
        </w:tc>
      </w:tr>
      <w:tr w:rsidR="00CE7FD2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title contains a concise description of the nature and topic of the study as qualitative (lived experiences)</w:t>
            </w:r>
          </w:p>
        </w:tc>
      </w:tr>
      <w:tr w:rsidR="005260B9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2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 xml:space="preserve">The abstract contains a summary of the key elements out of the manuscript. </w:t>
            </w:r>
          </w:p>
        </w:tc>
      </w:tr>
      <w:tr w:rsidR="00DA33B2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Introduction</w:t>
            </w:r>
          </w:p>
        </w:tc>
      </w:tr>
      <w:tr w:rsidR="005260B9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3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Problem formulation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significance of the problem has been described in this paragraph, an empirical background has been described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4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 xml:space="preserve">Purpose of </w:t>
            </w:r>
            <w:r w:rsidR="00FE7B30"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research</w:t>
            </w: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 xml:space="preserve"> method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research questions and specific objectives of the project have been described within this manuscript.</w:t>
            </w:r>
          </w:p>
        </w:tc>
      </w:tr>
      <w:tr w:rsidR="00DA33B2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DA33B2" w:rsidRPr="009A278F" w:rsidRDefault="00DA33B2" w:rsidP="00837E9E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Methods</w:t>
            </w:r>
          </w:p>
        </w:tc>
      </w:tr>
      <w:tr w:rsidR="00DA33B2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EB079E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5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FE7B30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Qualitative approach and research paradigm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type of qualitative research has been clearly described, next to the rationale behind it.</w:t>
            </w:r>
          </w:p>
        </w:tc>
      </w:tr>
      <w:tr w:rsidR="00DA33B2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EB079E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6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FE7B30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Researcher characteristics and reflexivity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relevant characteristics of the researchers have been described.</w:t>
            </w:r>
          </w:p>
        </w:tc>
      </w:tr>
      <w:tr w:rsidR="00DA33B2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EB079E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7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FE7B30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setting of data gathering has been described, since this could be relevant for this research project.</w:t>
            </w:r>
          </w:p>
        </w:tc>
      </w:tr>
      <w:tr w:rsidR="00DA33B2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EB079E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8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FE7B30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ampling strategy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A33B2" w:rsidRPr="009A278F" w:rsidRDefault="009A278F" w:rsidP="00837E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sampling strategy has been described extensively</w:t>
            </w:r>
          </w:p>
        </w:tc>
      </w:tr>
      <w:tr w:rsidR="00EB079E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EB079E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9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FE7B30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Ethical issues pertaining to human object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9A278F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Ethical considerations have been described, next to the approval of the ethical committee of the University of Ghent.</w:t>
            </w:r>
          </w:p>
        </w:tc>
      </w:tr>
      <w:tr w:rsidR="00EB079E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EB079E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0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FE7B30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Data collection method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EB079E" w:rsidRPr="009A278F" w:rsidRDefault="009A278F" w:rsidP="00EB079E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methods of data collection have been explained in this manuscript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1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Data collection instruments and technologie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methods of data collection have been explained in this manuscript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2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Units of study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6B2DAC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characteristics of the study population have been described in the text and in an additional table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3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Data processing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6B2DAC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data processing pathway has been described in detail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4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6B2DAC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 data processing pathway has been described in detail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5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echniques to enhance trustworthines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6B2DAC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>
              <w:rPr>
                <w:rFonts w:ascii="UGent Panno Text" w:hAnsi="UGent Panno Text"/>
                <w:sz w:val="20"/>
                <w:szCs w:val="20"/>
                <w:lang w:val="en-US"/>
              </w:rPr>
              <w:t>These techniques have been described.</w:t>
            </w:r>
          </w:p>
        </w:tc>
      </w:tr>
      <w:tr w:rsidR="009A278F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Results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6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ynthesis and interpretation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main finding are clearly explained in the results section of the manuscript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7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Links to empirical data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 evidence is clearly explained, and the overview can be found in the added tables.</w:t>
            </w:r>
          </w:p>
        </w:tc>
      </w:tr>
      <w:tr w:rsidR="009A278F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Discussion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8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Integration with prior work, implications, transferability, and contribution(s) to the field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is research project is a part of a bigger research line concerning biopsychosocial approaches of persons with EDS and HSD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19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re is a description of the limitations of this study described in the discussion paragraph</w:t>
            </w:r>
          </w:p>
        </w:tc>
      </w:tr>
      <w:tr w:rsidR="009A278F" w:rsidRPr="009A278F" w:rsidTr="009A278F">
        <w:trPr>
          <w:gridAfter w:val="1"/>
          <w:wAfter w:w="6" w:type="dxa"/>
        </w:trPr>
        <w:tc>
          <w:tcPr>
            <w:tcW w:w="9046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b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b/>
                <w:sz w:val="20"/>
                <w:szCs w:val="20"/>
                <w:lang w:val="en-US"/>
              </w:rPr>
              <w:t>Other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20</w:t>
            </w:r>
          </w:p>
        </w:tc>
        <w:tc>
          <w:tcPr>
            <w:tcW w:w="5232" w:type="dxa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Conflicts of interest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re are no known conflicts of interest.</w:t>
            </w:r>
          </w:p>
        </w:tc>
      </w:tr>
      <w:tr w:rsidR="009A278F" w:rsidRPr="009A278F" w:rsidTr="009A278F">
        <w:tc>
          <w:tcPr>
            <w:tcW w:w="650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S21</w:t>
            </w:r>
          </w:p>
        </w:tc>
        <w:tc>
          <w:tcPr>
            <w:tcW w:w="5232" w:type="dxa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317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:rsidR="009A278F" w:rsidRPr="009A278F" w:rsidRDefault="009A278F" w:rsidP="009A278F">
            <w:pPr>
              <w:rPr>
                <w:rFonts w:ascii="UGent Panno Text" w:hAnsi="UGent Panno Text"/>
                <w:sz w:val="20"/>
                <w:szCs w:val="20"/>
                <w:lang w:val="en-US"/>
              </w:rPr>
            </w:pPr>
            <w:r w:rsidRPr="009A278F">
              <w:rPr>
                <w:rFonts w:ascii="UGent Panno Text" w:hAnsi="UGent Panno Text"/>
                <w:sz w:val="20"/>
                <w:szCs w:val="20"/>
                <w:lang w:val="en-US"/>
              </w:rPr>
              <w:t>There is specific funding within this research project.</w:t>
            </w:r>
          </w:p>
        </w:tc>
      </w:tr>
    </w:tbl>
    <w:p w:rsidR="00A82B37" w:rsidRPr="00837E9E" w:rsidRDefault="00A82B37" w:rsidP="006B2DAC">
      <w:bookmarkStart w:id="0" w:name="_GoBack"/>
      <w:bookmarkEnd w:id="0"/>
    </w:p>
    <w:sectPr w:rsidR="00A82B37" w:rsidRPr="00837E9E" w:rsidSect="00837E9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9E"/>
    <w:rsid w:val="005260B9"/>
    <w:rsid w:val="006B2DAC"/>
    <w:rsid w:val="00837E9E"/>
    <w:rsid w:val="00997B5D"/>
    <w:rsid w:val="009A278F"/>
    <w:rsid w:val="00A82B37"/>
    <w:rsid w:val="00CE7FD2"/>
    <w:rsid w:val="00DA33B2"/>
    <w:rsid w:val="00EB079E"/>
    <w:rsid w:val="00F95C6A"/>
    <w:rsid w:val="00FE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2BA89"/>
  <w15:chartTrackingRefBased/>
  <w15:docId w15:val="{96050758-FAC9-4DAC-9416-8137FA07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De Baets</dc:creator>
  <cp:keywords/>
  <dc:description/>
  <cp:lastModifiedBy>Stijn De Baets</cp:lastModifiedBy>
  <cp:revision>2</cp:revision>
  <cp:lastPrinted>2020-01-23T08:43:00Z</cp:lastPrinted>
  <dcterms:created xsi:type="dcterms:W3CDTF">2020-10-14T14:40:00Z</dcterms:created>
  <dcterms:modified xsi:type="dcterms:W3CDTF">2020-10-14T14:40:00Z</dcterms:modified>
</cp:coreProperties>
</file>